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1.  Genes upregulated in highly-migrating MSC in comparison to poorly-migrating MSC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ge">
                  <wp:posOffset>1714500</wp:posOffset>
                </wp:positionV>
                <wp:extent cx="8284210" cy="4926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4210" cy="492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6"/>
                              <w:gridCol w:w="4510"/>
                              <w:gridCol w:w="1691"/>
                              <w:gridCol w:w="1627"/>
                              <w:gridCol w:w="3642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obeset ID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O biological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4475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trix metallopeptidase 1 (interstitial collagenase)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MP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alloendopeptidase, prote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2409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sulin-like growth factor 2 (somatomedin A)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GF2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proliferation, cell surface receptor-linked signalling, cell dea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4470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okine (C-X-C motif) ligand 1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otaxis, cell proliferation, immune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9774_x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okine (C-X-C motif) ligand 2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XCL2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otaxis, immune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2865_s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lagen, type XIV, alpha 1 (undulin)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L14A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, ECM orga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7901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smoglein 2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SG2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6025_s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umor necrosis factor, alpha-induced protein 6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NFAIP6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, immune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6379_x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D24 molecul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4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ctivation, regulation of cytokine and chemokine pathways, Wnt receptor signaling, cell mig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52627_a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ho GTPase activating protein 5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RHGAP5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2859_x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terleukin 8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L8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giogenesis, cell adhesion, chemotaxis, cell motility, immune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9031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 molecule 1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ADM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, cell recognition, immune response, apopt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55167_s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-B-cell colony enhancing factor 1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BEF1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ell proliferation, cytokin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7370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tegrin-binding sialoprotein (bone sialoprotein, bone sialoprotein II)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BSP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adhesion, oss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65823_at</w:t>
                                  </w:r>
                                </w:p>
                              </w:tc>
                              <w:tc>
                                <w:tcPr>
                                  <w:tcW w:w="4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ptin 7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EPT7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36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cycle, cytokineses, protein hetero-oligomeriz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2.3pt;height:387.9pt;mso-wrap-distance-left:9pt;mso-wrap-distance-right:9pt;mso-wrap-distance-top:0pt;mso-wrap-distance-bottom:0pt;margin-top:135pt;mso-position-vertical-relative:page;margin-left:0pt;mso-position-horizontal-relative:text">
                <v:fill opacity="0f"/>
                <v:textbox inset="0in,0in,0in,0in">
                  <w:txbxContent>
                    <w:tbl>
                      <w:tblPr>
                        <w:tblW w:w="13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6"/>
                        <w:gridCol w:w="4510"/>
                        <w:gridCol w:w="1691"/>
                        <w:gridCol w:w="1627"/>
                        <w:gridCol w:w="3642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obeset ID</w:t>
                            </w:r>
                          </w:p>
                        </w:tc>
                        <w:tc>
                          <w:tcPr>
                            <w:tcW w:w="4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36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O biological proces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4475_at</w:t>
                            </w:r>
                          </w:p>
                        </w:tc>
                        <w:tc>
                          <w:tcPr>
                            <w:tcW w:w="4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rix metallopeptidase 1 (interstitial collagenase)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MP1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.2</w:t>
                            </w:r>
                          </w:p>
                        </w:tc>
                        <w:tc>
                          <w:tcPr>
                            <w:tcW w:w="36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alloendopeptidase, proteolysi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2409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sulin-like growth factor 2 (somatomedin A)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GF2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0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proliferation, cell surface receptor-linked signalling, cell death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4470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okine (C-X-C motif) ligand 1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XCL1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9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otaxis, cell proliferation, immune respons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9774_x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okine (C-X-C motif) ligand 2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XCL2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5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otaxis, immune respons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2865_s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lagen, type XIV, alpha 1 (undulin)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L14A1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0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, ECM organizat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7901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smoglein 2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SG2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85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6025_s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umor necrosis factor, alpha-induced protein 6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NFAIP6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, immune respons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6379_x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D24 molecule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D24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ctivation, regulation of cytokine and chemokine pathways, Wnt receptor signaling, cell migrat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52627_a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o GTPase activating protein 5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RHGAP5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2859_x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terleukin 8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L8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giogenesis, cell adhesion, chemotaxis, cell motility, immune respons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9031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 molecule 1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ADM1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, cell recognition, immune response, apoptosi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55167_s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-B-cell colony enhancing factor 1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BEF1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ell proliferation, cytokine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7370_at</w:t>
                            </w:r>
                          </w:p>
                        </w:tc>
                        <w:tc>
                          <w:tcPr>
                            <w:tcW w:w="45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tegrin-binding sialoprotein (bone sialoprotein, bone sialoprotein II)</w:t>
                            </w:r>
                          </w:p>
                        </w:tc>
                        <w:tc>
                          <w:tcPr>
                            <w:tcW w:w="16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BSP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  <w:tc>
                          <w:tcPr>
                            <w:tcW w:w="3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adhesion, ossificat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65823_at</w:t>
                            </w:r>
                          </w:p>
                        </w:tc>
                        <w:tc>
                          <w:tcPr>
                            <w:tcW w:w="4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ptin 7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PT7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  <w:tc>
                          <w:tcPr>
                            <w:tcW w:w="36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cycle, cytokineses, protein hetero-oligomeriz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">
    <w:name w:val=" Char Char1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5:54:00Z</dcterms:created>
  <dc:creator>ncmiho</dc:creator>
  <dc:description/>
  <cp:keywords/>
  <dc:language>en-US</dc:language>
  <cp:lastModifiedBy>ncmiho</cp:lastModifiedBy>
  <cp:lastPrinted>2008-10-09T13:04:00Z</cp:lastPrinted>
  <dcterms:modified xsi:type="dcterms:W3CDTF">2009-02-18T05:54:00Z</dcterms:modified>
  <cp:revision>2</cp:revision>
  <dc:subject/>
  <dc:title>Probeset ID</dc:title>
</cp:coreProperties>
</file>